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4CAD5" w14:textId="77777777" w:rsidR="00EC4385" w:rsidRPr="00EC4385" w:rsidRDefault="00EC4385" w:rsidP="00EC4385">
      <w:pPr>
        <w:spacing w:line="259" w:lineRule="auto"/>
        <w:rPr>
          <w:rFonts w:ascii="Calibri" w:eastAsia="Calibri" w:hAnsi="Calibri" w:cs="Calibri"/>
          <w:b/>
          <w:bCs/>
          <w:sz w:val="36"/>
          <w:szCs w:val="36"/>
        </w:rPr>
      </w:pPr>
      <w:bookmarkStart w:id="0" w:name="_Hlk165899080"/>
      <w:r w:rsidRPr="00EC4385">
        <w:rPr>
          <w:rFonts w:ascii="Calibri" w:eastAsia="Calibri" w:hAnsi="Calibri" w:cs="Calibri"/>
          <w:b/>
          <w:bCs/>
          <w:sz w:val="36"/>
          <w:szCs w:val="36"/>
        </w:rPr>
        <w:t>Table S2. Increase (+) or decrease (-) in costs per 100 children tested per year using PO or PO and CDSA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2"/>
        <w:gridCol w:w="1833"/>
        <w:gridCol w:w="1836"/>
        <w:gridCol w:w="1836"/>
        <w:gridCol w:w="1833"/>
      </w:tblGrid>
      <w:tr w:rsidR="00EC4385" w:rsidRPr="00EC4385" w14:paraId="04F2306D" w14:textId="77777777" w:rsidTr="00151AA4">
        <w:tc>
          <w:tcPr>
            <w:tcW w:w="2012" w:type="dxa"/>
          </w:tcPr>
          <w:p w14:paraId="04460ECC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33" w:type="dxa"/>
          </w:tcPr>
          <w:p w14:paraId="0EB24B2E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  <w:b/>
                <w:bCs/>
              </w:rPr>
              <w:t>India (2022 $)</w:t>
            </w:r>
          </w:p>
        </w:tc>
        <w:tc>
          <w:tcPr>
            <w:tcW w:w="1836" w:type="dxa"/>
          </w:tcPr>
          <w:p w14:paraId="68FAD77C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  <w:b/>
                <w:bCs/>
              </w:rPr>
              <w:t>Kenya (2021 $)</w:t>
            </w:r>
          </w:p>
        </w:tc>
        <w:tc>
          <w:tcPr>
            <w:tcW w:w="1836" w:type="dxa"/>
          </w:tcPr>
          <w:p w14:paraId="7A299D97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  <w:b/>
                <w:bCs/>
              </w:rPr>
              <w:t>Senegal (2021 $)</w:t>
            </w:r>
          </w:p>
        </w:tc>
        <w:tc>
          <w:tcPr>
            <w:tcW w:w="1833" w:type="dxa"/>
          </w:tcPr>
          <w:p w14:paraId="298F9920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  <w:b/>
                <w:bCs/>
              </w:rPr>
              <w:t>Tanzania (2021 $)</w:t>
            </w:r>
          </w:p>
        </w:tc>
      </w:tr>
      <w:tr w:rsidR="00EC4385" w:rsidRPr="00EC4385" w14:paraId="5359DDD6" w14:textId="77777777" w:rsidTr="00151AA4">
        <w:tc>
          <w:tcPr>
            <w:tcW w:w="2012" w:type="dxa"/>
          </w:tcPr>
          <w:p w14:paraId="5A388A3B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 xml:space="preserve">Training cost </w:t>
            </w:r>
          </w:p>
          <w:p w14:paraId="461BE1F5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PHC/PS/</w:t>
            </w:r>
            <w:proofErr w:type="spellStart"/>
            <w:r w:rsidRPr="00EC4385">
              <w:rPr>
                <w:rFonts w:ascii="Calibri" w:eastAsia="Calibri" w:hAnsi="Calibri" w:cs="Calibri"/>
              </w:rPr>
              <w:t>disp</w:t>
            </w:r>
            <w:proofErr w:type="spellEnd"/>
            <w:r w:rsidRPr="00EC4385">
              <w:rPr>
                <w:rFonts w:ascii="Calibri" w:eastAsia="Calibri" w:hAnsi="Calibri" w:cs="Calibri"/>
              </w:rPr>
              <w:t xml:space="preserve"> +PO</w:t>
            </w:r>
          </w:p>
          <w:p w14:paraId="36B85CC1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Same, + PO &amp; CDSA</w:t>
            </w:r>
          </w:p>
          <w:p w14:paraId="59CB2F67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CHC/HC + PO</w:t>
            </w:r>
          </w:p>
          <w:p w14:paraId="62E673B5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Same, + PO &amp; CDSA</w:t>
            </w:r>
          </w:p>
        </w:tc>
        <w:tc>
          <w:tcPr>
            <w:tcW w:w="1833" w:type="dxa"/>
          </w:tcPr>
          <w:p w14:paraId="3DF1D92B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</w:p>
          <w:p w14:paraId="02252E7A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3.28</w:t>
            </w:r>
          </w:p>
          <w:p w14:paraId="6774A85A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/a</w:t>
            </w:r>
          </w:p>
          <w:p w14:paraId="016B8115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1.18</w:t>
            </w:r>
          </w:p>
          <w:p w14:paraId="1443BAD4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836" w:type="dxa"/>
          </w:tcPr>
          <w:p w14:paraId="05631357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</w:p>
          <w:p w14:paraId="44E991B0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/a</w:t>
            </w:r>
          </w:p>
          <w:p w14:paraId="4F86DB0D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16.81</w:t>
            </w:r>
          </w:p>
          <w:p w14:paraId="038E563F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/a</w:t>
            </w:r>
          </w:p>
          <w:p w14:paraId="068F5E2C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10.09</w:t>
            </w:r>
          </w:p>
        </w:tc>
        <w:tc>
          <w:tcPr>
            <w:tcW w:w="1836" w:type="dxa"/>
          </w:tcPr>
          <w:p w14:paraId="451C62B3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</w:p>
          <w:p w14:paraId="6D034704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/a</w:t>
            </w:r>
          </w:p>
          <w:p w14:paraId="31C84410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151.20</w:t>
            </w:r>
          </w:p>
          <w:p w14:paraId="6AE7EAF5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/a</w:t>
            </w:r>
          </w:p>
          <w:p w14:paraId="5E2DAE57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833" w:type="dxa"/>
          </w:tcPr>
          <w:p w14:paraId="19862AD5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</w:p>
          <w:p w14:paraId="4B25DE15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18.78</w:t>
            </w:r>
          </w:p>
          <w:p w14:paraId="06C5A805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18.78</w:t>
            </w:r>
          </w:p>
          <w:p w14:paraId="67CB79DE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14.19</w:t>
            </w:r>
          </w:p>
          <w:p w14:paraId="040F2061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14.19</w:t>
            </w:r>
          </w:p>
        </w:tc>
      </w:tr>
      <w:tr w:rsidR="00EC4385" w:rsidRPr="00EC4385" w14:paraId="2BB2193A" w14:textId="77777777" w:rsidTr="00151AA4">
        <w:tc>
          <w:tcPr>
            <w:tcW w:w="2012" w:type="dxa"/>
          </w:tcPr>
          <w:p w14:paraId="39A04837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  <w:vertAlign w:val="superscript"/>
              </w:rPr>
            </w:pPr>
            <w:r w:rsidRPr="00EC4385">
              <w:rPr>
                <w:rFonts w:ascii="Calibri" w:eastAsia="Calibri" w:hAnsi="Calibri" w:cs="Calibri"/>
              </w:rPr>
              <w:t>Equipment cost/year/’00 children tested</w:t>
            </w:r>
          </w:p>
          <w:p w14:paraId="54FF27EB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PHC/PS/</w:t>
            </w:r>
            <w:proofErr w:type="spellStart"/>
            <w:r w:rsidRPr="00EC4385">
              <w:rPr>
                <w:rFonts w:ascii="Calibri" w:eastAsia="Calibri" w:hAnsi="Calibri" w:cs="Calibri"/>
              </w:rPr>
              <w:t>disp</w:t>
            </w:r>
            <w:proofErr w:type="spellEnd"/>
            <w:r w:rsidRPr="00EC4385">
              <w:rPr>
                <w:rFonts w:ascii="Calibri" w:eastAsia="Calibri" w:hAnsi="Calibri" w:cs="Calibri"/>
              </w:rPr>
              <w:t xml:space="preserve"> +PO</w:t>
            </w:r>
          </w:p>
          <w:p w14:paraId="5BAB3637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Same, + PO &amp; CDSA</w:t>
            </w:r>
          </w:p>
          <w:p w14:paraId="524BBFA2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CHC/HC + PO</w:t>
            </w:r>
          </w:p>
          <w:p w14:paraId="3F039A05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  <w:vertAlign w:val="superscript"/>
              </w:rPr>
            </w:pPr>
            <w:r w:rsidRPr="00EC4385">
              <w:rPr>
                <w:rFonts w:ascii="Calibri" w:eastAsia="Calibri" w:hAnsi="Calibri" w:cs="Calibri"/>
              </w:rPr>
              <w:t>Same, + PO &amp; CDSA</w:t>
            </w:r>
          </w:p>
        </w:tc>
        <w:tc>
          <w:tcPr>
            <w:tcW w:w="1833" w:type="dxa"/>
          </w:tcPr>
          <w:p w14:paraId="08388870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</w:p>
          <w:p w14:paraId="7BD6E343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</w:p>
          <w:p w14:paraId="7DD9727A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10.25</w:t>
            </w:r>
          </w:p>
          <w:p w14:paraId="1A09BD51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/a</w:t>
            </w:r>
          </w:p>
          <w:p w14:paraId="02B07DCF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7.43</w:t>
            </w:r>
          </w:p>
          <w:p w14:paraId="47D71636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836" w:type="dxa"/>
          </w:tcPr>
          <w:p w14:paraId="217BEF50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</w:p>
          <w:p w14:paraId="2A988470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</w:p>
          <w:p w14:paraId="381D9541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/a</w:t>
            </w:r>
          </w:p>
          <w:p w14:paraId="61F3ACE9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6.72</w:t>
            </w:r>
          </w:p>
          <w:p w14:paraId="5C3D5FBA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/a</w:t>
            </w:r>
          </w:p>
          <w:p w14:paraId="398E50CA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8.08</w:t>
            </w:r>
          </w:p>
        </w:tc>
        <w:tc>
          <w:tcPr>
            <w:tcW w:w="1836" w:type="dxa"/>
          </w:tcPr>
          <w:p w14:paraId="23BE36A4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</w:p>
          <w:p w14:paraId="53430293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</w:p>
          <w:p w14:paraId="4CC6A8CE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/a</w:t>
            </w:r>
          </w:p>
          <w:p w14:paraId="7C46B3C9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41.52</w:t>
            </w:r>
          </w:p>
          <w:p w14:paraId="3F6C14C4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/a</w:t>
            </w:r>
          </w:p>
          <w:p w14:paraId="306568AA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833" w:type="dxa"/>
          </w:tcPr>
          <w:p w14:paraId="3D6D03D8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</w:p>
          <w:p w14:paraId="1A395741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</w:p>
          <w:p w14:paraId="24D50DAA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9.72</w:t>
            </w:r>
          </w:p>
          <w:p w14:paraId="1C79FD50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13.51</w:t>
            </w:r>
          </w:p>
          <w:p w14:paraId="0EF7B5A4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7.34</w:t>
            </w:r>
          </w:p>
          <w:p w14:paraId="5000044F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10.21</w:t>
            </w:r>
          </w:p>
        </w:tc>
      </w:tr>
      <w:tr w:rsidR="00EC4385" w:rsidRPr="00EC4385" w14:paraId="085D6DDE" w14:textId="77777777" w:rsidTr="00151AA4">
        <w:tc>
          <w:tcPr>
            <w:tcW w:w="2012" w:type="dxa"/>
          </w:tcPr>
          <w:p w14:paraId="6A7E8755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Cost savings in antibiotic</w:t>
            </w:r>
          </w:p>
        </w:tc>
        <w:tc>
          <w:tcPr>
            <w:tcW w:w="1833" w:type="dxa"/>
          </w:tcPr>
          <w:p w14:paraId="131AA9BD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$0</w:t>
            </w:r>
          </w:p>
        </w:tc>
        <w:tc>
          <w:tcPr>
            <w:tcW w:w="1836" w:type="dxa"/>
          </w:tcPr>
          <w:p w14:paraId="00EE73AF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-$9.70</w:t>
            </w:r>
          </w:p>
        </w:tc>
        <w:tc>
          <w:tcPr>
            <w:tcW w:w="1836" w:type="dxa"/>
          </w:tcPr>
          <w:p w14:paraId="56D8A0A4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-$9.32</w:t>
            </w:r>
          </w:p>
        </w:tc>
        <w:tc>
          <w:tcPr>
            <w:tcW w:w="1833" w:type="dxa"/>
          </w:tcPr>
          <w:p w14:paraId="4F97A9E4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$0</w:t>
            </w:r>
          </w:p>
        </w:tc>
      </w:tr>
      <w:tr w:rsidR="00EC4385" w:rsidRPr="00EC4385" w14:paraId="618BA968" w14:textId="77777777" w:rsidTr="00151AA4">
        <w:tc>
          <w:tcPr>
            <w:tcW w:w="2012" w:type="dxa"/>
          </w:tcPr>
          <w:p w14:paraId="034C8F8E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 xml:space="preserve">Cost increase in diagnostics </w:t>
            </w:r>
          </w:p>
          <w:p w14:paraId="2B2BED04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PHC/PS/</w:t>
            </w:r>
            <w:proofErr w:type="spellStart"/>
            <w:r w:rsidRPr="00EC4385">
              <w:rPr>
                <w:rFonts w:ascii="Calibri" w:eastAsia="Calibri" w:hAnsi="Calibri" w:cs="Calibri"/>
              </w:rPr>
              <w:t>disp</w:t>
            </w:r>
            <w:proofErr w:type="spellEnd"/>
            <w:r w:rsidRPr="00EC4385">
              <w:rPr>
                <w:rFonts w:ascii="Calibri" w:eastAsia="Calibri" w:hAnsi="Calibri" w:cs="Calibri"/>
              </w:rPr>
              <w:t xml:space="preserve"> +PO</w:t>
            </w:r>
          </w:p>
          <w:p w14:paraId="4F306F4C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Same, + PO &amp; CDSA</w:t>
            </w:r>
          </w:p>
          <w:p w14:paraId="102A93F9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CHC/HC + PO</w:t>
            </w:r>
          </w:p>
          <w:p w14:paraId="4C7B775F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Same, + PO &amp; CDSA</w:t>
            </w:r>
          </w:p>
        </w:tc>
        <w:tc>
          <w:tcPr>
            <w:tcW w:w="1833" w:type="dxa"/>
          </w:tcPr>
          <w:p w14:paraId="379F4F07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ot available</w:t>
            </w:r>
          </w:p>
        </w:tc>
        <w:tc>
          <w:tcPr>
            <w:tcW w:w="1836" w:type="dxa"/>
          </w:tcPr>
          <w:p w14:paraId="75A79F60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 xml:space="preserve">No clinically significant </w:t>
            </w:r>
            <w:proofErr w:type="spellStart"/>
            <w:r w:rsidRPr="00EC4385">
              <w:rPr>
                <w:rFonts w:ascii="Calibri" w:eastAsia="Calibri" w:hAnsi="Calibri" w:cs="Calibri"/>
              </w:rPr>
              <w:t>dfference</w:t>
            </w:r>
            <w:proofErr w:type="spellEnd"/>
          </w:p>
        </w:tc>
        <w:tc>
          <w:tcPr>
            <w:tcW w:w="1836" w:type="dxa"/>
          </w:tcPr>
          <w:p w14:paraId="3A9A0BEE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o clinically significant difference</w:t>
            </w:r>
          </w:p>
          <w:p w14:paraId="42C86C39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</w:p>
          <w:p w14:paraId="1DEC9A7B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33" w:type="dxa"/>
          </w:tcPr>
          <w:p w14:paraId="18EF1702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</w:p>
          <w:p w14:paraId="275275A7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-$0.24</w:t>
            </w:r>
          </w:p>
          <w:p w14:paraId="21785DEA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0.21</w:t>
            </w:r>
          </w:p>
          <w:p w14:paraId="21B7901C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2.14</w:t>
            </w:r>
          </w:p>
          <w:p w14:paraId="1A203B32" w14:textId="77777777" w:rsidR="00EC4385" w:rsidRPr="00EC4385" w:rsidRDefault="00EC4385" w:rsidP="00EC4385">
            <w:pPr>
              <w:contextualSpacing/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6.22</w:t>
            </w:r>
          </w:p>
        </w:tc>
      </w:tr>
      <w:tr w:rsidR="00EC4385" w:rsidRPr="00EC4385" w14:paraId="78F41417" w14:textId="77777777" w:rsidTr="00151AA4">
        <w:tc>
          <w:tcPr>
            <w:tcW w:w="2012" w:type="dxa"/>
          </w:tcPr>
          <w:p w14:paraId="45EED61E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Hospitalization cost Increase or decrease</w:t>
            </w:r>
          </w:p>
        </w:tc>
        <w:tc>
          <w:tcPr>
            <w:tcW w:w="1833" w:type="dxa"/>
          </w:tcPr>
          <w:p w14:paraId="769926D8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10.53</w:t>
            </w:r>
          </w:p>
        </w:tc>
        <w:tc>
          <w:tcPr>
            <w:tcW w:w="1836" w:type="dxa"/>
          </w:tcPr>
          <w:p w14:paraId="6C742686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$0</w:t>
            </w:r>
          </w:p>
        </w:tc>
        <w:tc>
          <w:tcPr>
            <w:tcW w:w="1836" w:type="dxa"/>
          </w:tcPr>
          <w:p w14:paraId="3EF6DED6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-$18.03</w:t>
            </w:r>
          </w:p>
        </w:tc>
        <w:tc>
          <w:tcPr>
            <w:tcW w:w="1833" w:type="dxa"/>
          </w:tcPr>
          <w:p w14:paraId="1FCF90D6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10.67</w:t>
            </w:r>
          </w:p>
        </w:tc>
      </w:tr>
      <w:tr w:rsidR="00EC4385" w:rsidRPr="00EC4385" w14:paraId="27567FE3" w14:textId="77777777" w:rsidTr="00151AA4">
        <w:tc>
          <w:tcPr>
            <w:tcW w:w="2012" w:type="dxa"/>
          </w:tcPr>
          <w:p w14:paraId="46B3B8F5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CDSA operating cost/</w:t>
            </w:r>
          </w:p>
          <w:p w14:paraId="77CB598E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PS/</w:t>
            </w:r>
            <w:proofErr w:type="spellStart"/>
            <w:r w:rsidRPr="00EC4385">
              <w:rPr>
                <w:rFonts w:ascii="Calibri" w:eastAsia="Calibri" w:hAnsi="Calibri" w:cs="Calibri"/>
              </w:rPr>
              <w:t>disp</w:t>
            </w:r>
            <w:proofErr w:type="spellEnd"/>
            <w:r w:rsidRPr="00EC4385">
              <w:rPr>
                <w:rFonts w:ascii="Calibri" w:eastAsia="Calibri" w:hAnsi="Calibri" w:cs="Calibri"/>
              </w:rPr>
              <w:t xml:space="preserve"> PO+CDSA</w:t>
            </w:r>
          </w:p>
          <w:p w14:paraId="4F379286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HC, PO &amp; CDSA</w:t>
            </w:r>
          </w:p>
        </w:tc>
        <w:tc>
          <w:tcPr>
            <w:tcW w:w="1833" w:type="dxa"/>
          </w:tcPr>
          <w:p w14:paraId="21FCF4ED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</w:p>
          <w:p w14:paraId="004CDE33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/a</w:t>
            </w:r>
          </w:p>
          <w:p w14:paraId="1FF5038D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836" w:type="dxa"/>
          </w:tcPr>
          <w:p w14:paraId="1595F478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</w:p>
          <w:p w14:paraId="34D062F5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13.40</w:t>
            </w:r>
          </w:p>
          <w:p w14:paraId="39710FCB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8.15</w:t>
            </w:r>
          </w:p>
        </w:tc>
        <w:tc>
          <w:tcPr>
            <w:tcW w:w="1836" w:type="dxa"/>
          </w:tcPr>
          <w:p w14:paraId="4177C0D4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</w:p>
          <w:p w14:paraId="2A2D55F1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116.34</w:t>
            </w:r>
          </w:p>
          <w:p w14:paraId="2846B89F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833" w:type="dxa"/>
          </w:tcPr>
          <w:p w14:paraId="3C257CD6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</w:p>
          <w:p w14:paraId="0532E5C1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27.24</w:t>
            </w:r>
          </w:p>
          <w:p w14:paraId="0CA4BF95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10.29</w:t>
            </w:r>
          </w:p>
        </w:tc>
      </w:tr>
      <w:tr w:rsidR="00EC4385" w:rsidRPr="00EC4385" w14:paraId="4B557E46" w14:textId="77777777" w:rsidTr="00151AA4">
        <w:tc>
          <w:tcPr>
            <w:tcW w:w="2012" w:type="dxa"/>
          </w:tcPr>
          <w:p w14:paraId="3C74E941" w14:textId="77777777" w:rsidR="00EC4385" w:rsidRPr="00EC4385" w:rsidRDefault="00EC4385" w:rsidP="00EC4385">
            <w:pPr>
              <w:rPr>
                <w:rFonts w:ascii="Calibri" w:eastAsia="Calibri" w:hAnsi="Calibri" w:cs="Calibri"/>
                <w:vertAlign w:val="superscript"/>
              </w:rPr>
            </w:pPr>
            <w:r w:rsidRPr="00EC4385">
              <w:rPr>
                <w:rFonts w:ascii="Calibri" w:eastAsia="Calibri" w:hAnsi="Calibri" w:cs="Calibri"/>
              </w:rPr>
              <w:t>Net cost change</w:t>
            </w:r>
          </w:p>
          <w:p w14:paraId="6C252885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PHC/PS/</w:t>
            </w:r>
            <w:proofErr w:type="spellStart"/>
            <w:r w:rsidRPr="00EC4385">
              <w:rPr>
                <w:rFonts w:ascii="Calibri" w:eastAsia="Calibri" w:hAnsi="Calibri" w:cs="Calibri"/>
              </w:rPr>
              <w:t>disp+PO</w:t>
            </w:r>
            <w:proofErr w:type="spellEnd"/>
          </w:p>
          <w:p w14:paraId="68906236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Same, + PO + CDSA</w:t>
            </w:r>
          </w:p>
          <w:p w14:paraId="0614A10A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CHC/HC + PO</w:t>
            </w:r>
          </w:p>
          <w:p w14:paraId="6072B3EE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Same, + PO &amp; CDSA</w:t>
            </w:r>
          </w:p>
        </w:tc>
        <w:tc>
          <w:tcPr>
            <w:tcW w:w="1833" w:type="dxa"/>
          </w:tcPr>
          <w:p w14:paraId="2B6D8D40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</w:p>
          <w:p w14:paraId="24D09749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24.05</w:t>
            </w:r>
          </w:p>
          <w:p w14:paraId="7148867C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/a</w:t>
            </w:r>
          </w:p>
          <w:p w14:paraId="065C4161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19.14</w:t>
            </w:r>
          </w:p>
          <w:p w14:paraId="1C44E34F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836" w:type="dxa"/>
          </w:tcPr>
          <w:p w14:paraId="19D1029A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</w:p>
          <w:p w14:paraId="025D8A91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/a</w:t>
            </w:r>
          </w:p>
          <w:p w14:paraId="59998E21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27.40</w:t>
            </w:r>
          </w:p>
          <w:p w14:paraId="72EE5D55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/a</w:t>
            </w:r>
          </w:p>
          <w:p w14:paraId="3D7F7273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16.62</w:t>
            </w:r>
          </w:p>
        </w:tc>
        <w:tc>
          <w:tcPr>
            <w:tcW w:w="1836" w:type="dxa"/>
          </w:tcPr>
          <w:p w14:paraId="5D568742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</w:p>
          <w:p w14:paraId="5B8FD4E1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/a</w:t>
            </w:r>
          </w:p>
          <w:p w14:paraId="37E696C7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385.45</w:t>
            </w:r>
          </w:p>
          <w:p w14:paraId="24331E5F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/a</w:t>
            </w:r>
          </w:p>
          <w:p w14:paraId="5820E054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833" w:type="dxa"/>
          </w:tcPr>
          <w:p w14:paraId="004ACABD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</w:p>
          <w:p w14:paraId="50506E6E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38.93</w:t>
            </w:r>
          </w:p>
          <w:p w14:paraId="38A94D87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70.51</w:t>
            </w:r>
          </w:p>
          <w:p w14:paraId="520FF48E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34.34</w:t>
            </w:r>
          </w:p>
          <w:p w14:paraId="4925D47C" w14:textId="77777777" w:rsidR="00EC4385" w:rsidRPr="00EC4385" w:rsidRDefault="00EC4385" w:rsidP="00EC4385">
            <w:pPr>
              <w:rPr>
                <w:rFonts w:ascii="Calibri" w:eastAsia="Calibri" w:hAnsi="Calibri" w:cs="Calibri"/>
              </w:rPr>
            </w:pPr>
            <w:r w:rsidRPr="00EC4385">
              <w:rPr>
                <w:rFonts w:ascii="Calibri" w:eastAsia="Calibri" w:hAnsi="Calibri" w:cs="Calibri"/>
              </w:rPr>
              <w:t>+$34.13</w:t>
            </w:r>
          </w:p>
        </w:tc>
      </w:tr>
    </w:tbl>
    <w:p w14:paraId="29DA2C7B" w14:textId="77777777" w:rsidR="00EC4385" w:rsidRPr="00EC4385" w:rsidRDefault="00EC4385" w:rsidP="00EC4385">
      <w:pPr>
        <w:spacing w:line="240" w:lineRule="auto"/>
        <w:contextualSpacing/>
        <w:rPr>
          <w:rFonts w:ascii="Calibri" w:eastAsia="Calibri" w:hAnsi="Calibri" w:cs="Calibri"/>
          <w:sz w:val="22"/>
          <w:szCs w:val="22"/>
        </w:rPr>
      </w:pPr>
      <w:r w:rsidRPr="00EC4385">
        <w:rPr>
          <w:rFonts w:ascii="Calibri" w:eastAsia="Calibri" w:hAnsi="Calibri" w:cs="Calibri"/>
          <w:sz w:val="22"/>
          <w:szCs w:val="22"/>
        </w:rPr>
        <w:t>Costs calculated from data in Table 2; n/a means not applicable</w:t>
      </w:r>
    </w:p>
    <w:p w14:paraId="31E9377C" w14:textId="77777777" w:rsidR="00EC4385" w:rsidRPr="00EC4385" w:rsidRDefault="00EC4385" w:rsidP="00EC4385">
      <w:pPr>
        <w:spacing w:line="259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5B0270DA" w14:textId="77777777" w:rsidR="00EC4385" w:rsidRPr="00EC4385" w:rsidRDefault="00EC4385" w:rsidP="00EC4385">
      <w:pPr>
        <w:spacing w:line="259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07B04F1D" w14:textId="77777777" w:rsidR="00EC4385" w:rsidRPr="00EC4385" w:rsidRDefault="00EC4385" w:rsidP="00EC4385">
      <w:pPr>
        <w:spacing w:line="259" w:lineRule="auto"/>
        <w:rPr>
          <w:rFonts w:ascii="Calibri" w:eastAsia="Calibri" w:hAnsi="Calibri" w:cs="Calibri"/>
          <w:b/>
          <w:bCs/>
          <w:sz w:val="22"/>
          <w:szCs w:val="22"/>
        </w:rPr>
      </w:pPr>
    </w:p>
    <w:p w14:paraId="11D7BEF0" w14:textId="77777777" w:rsidR="00EC4385" w:rsidRPr="00EC4385" w:rsidRDefault="00EC4385" w:rsidP="00EC4385">
      <w:pPr>
        <w:spacing w:line="259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1CC4C7E5" w14:textId="77777777" w:rsidR="00EC4385" w:rsidRPr="00EC4385" w:rsidRDefault="00EC4385" w:rsidP="00EC4385">
      <w:pPr>
        <w:spacing w:line="259" w:lineRule="auto"/>
        <w:rPr>
          <w:rFonts w:ascii="Calibri" w:eastAsia="Calibri" w:hAnsi="Calibri" w:cs="Mangal"/>
          <w:sz w:val="22"/>
          <w:szCs w:val="22"/>
        </w:rPr>
      </w:pPr>
    </w:p>
    <w:p w14:paraId="5A656544" w14:textId="77777777" w:rsidR="00F562A8" w:rsidRDefault="00F562A8"/>
    <w:sectPr w:rsidR="00F562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385"/>
    <w:rsid w:val="006440C0"/>
    <w:rsid w:val="00861062"/>
    <w:rsid w:val="00EC4385"/>
    <w:rsid w:val="00F5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D6D28"/>
  <w15:chartTrackingRefBased/>
  <w15:docId w15:val="{0DEFBA94-8CD8-4C34-A054-0908E9693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43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43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43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43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43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3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3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3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3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3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43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43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43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43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3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3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3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3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43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43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3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43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43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43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43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43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43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43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43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438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Graffam</dc:creator>
  <cp:keywords/>
  <dc:description/>
  <cp:lastModifiedBy>Susan Graffam</cp:lastModifiedBy>
  <cp:revision>1</cp:revision>
  <dcterms:created xsi:type="dcterms:W3CDTF">2025-06-09T21:35:00Z</dcterms:created>
  <dcterms:modified xsi:type="dcterms:W3CDTF">2025-06-09T21:36:00Z</dcterms:modified>
</cp:coreProperties>
</file>